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5"/>
        <w:tblW w:w="8758" w:type="dxa"/>
        <w:jc w:val="center"/>
        <w:shd w:val="clear" w:color="auto" w:fill="FFFFFF" w:themeFill="background1"/>
        <w:tblLook w:val="04A0"/>
      </w:tblPr>
      <w:tblGrid>
        <w:gridCol w:w="846"/>
        <w:gridCol w:w="656"/>
        <w:gridCol w:w="756"/>
        <w:gridCol w:w="756"/>
        <w:gridCol w:w="1396"/>
        <w:gridCol w:w="846"/>
        <w:gridCol w:w="911"/>
        <w:gridCol w:w="756"/>
        <w:gridCol w:w="756"/>
        <w:gridCol w:w="1396"/>
      </w:tblGrid>
      <w:tr w:rsidR="00E46921" w:rsidRPr="0082706F" w:rsidTr="005F179D">
        <w:trPr>
          <w:cnfStyle w:val="100000000000"/>
          <w:trHeight w:val="315"/>
          <w:jc w:val="center"/>
        </w:trPr>
        <w:tc>
          <w:tcPr>
            <w:cnfStyle w:val="001000000000"/>
            <w:tcW w:w="8758" w:type="dxa"/>
            <w:gridSpan w:val="10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Table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8"/>
                <w:szCs w:val="18"/>
              </w:rPr>
              <w:t>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. </w:t>
            </w: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The simple sequence repeats in </w:t>
            </w: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  <w:t>P. chekiangensis</w:t>
            </w: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and </w:t>
            </w: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  <w:t>P. bournei</w:t>
            </w:r>
          </w:p>
        </w:tc>
      </w:tr>
      <w:tr w:rsidR="00E46921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0" w:type="auto"/>
            <w:gridSpan w:val="5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  <w:t>P. chekiangensis</w:t>
            </w:r>
          </w:p>
        </w:tc>
        <w:tc>
          <w:tcPr>
            <w:tcW w:w="4482" w:type="dxa"/>
            <w:gridSpan w:val="5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. bournei</w:t>
            </w:r>
          </w:p>
        </w:tc>
      </w:tr>
      <w:tr w:rsidR="00E46921" w:rsidRPr="0082706F" w:rsidTr="005F179D">
        <w:trPr>
          <w:trHeight w:val="600"/>
          <w:jc w:val="center"/>
        </w:trPr>
        <w:tc>
          <w:tcPr>
            <w:cnfStyle w:val="001000000000"/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epeat</w:t>
            </w:r>
          </w:p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unit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No. </w:t>
            </w:r>
          </w:p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epeat</w:t>
            </w:r>
          </w:p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unit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epeat</w:t>
            </w:r>
          </w:p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unit</w:t>
            </w:r>
          </w:p>
        </w:tc>
        <w:tc>
          <w:tcPr>
            <w:tcW w:w="911" w:type="dxa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No. </w:t>
            </w:r>
          </w:p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repeat </w:t>
            </w:r>
          </w:p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unit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tart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end</w:t>
            </w:r>
          </w:p>
        </w:tc>
        <w:tc>
          <w:tcPr>
            <w:tcW w:w="0" w:type="auto"/>
            <w:tcBorders>
              <w:top w:val="single" w:sz="4" w:space="0" w:color="4F81BD" w:themeColor="accent1"/>
            </w:tcBorders>
            <w:shd w:val="clear" w:color="auto" w:fill="FFFFFF" w:themeFill="background1"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location</w:t>
            </w:r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I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9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9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1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1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H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I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1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1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hb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1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1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hbA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39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39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dh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21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21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21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21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33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33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33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33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Ψycf1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6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6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0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0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dhF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1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1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1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1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9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9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1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1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H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6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6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Y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6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6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91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91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91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91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9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70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J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9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70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J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2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2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dhF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6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7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7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77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19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19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19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197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6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6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9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9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9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9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8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8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0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8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8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0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H-psbA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80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81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80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81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H-psb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9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9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fM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9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9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f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6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6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H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I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6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6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H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40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40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1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74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74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8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86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C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N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8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98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C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4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4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4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4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47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47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4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6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5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5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J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97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97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52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52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32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32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47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47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4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6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9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9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Q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8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8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9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74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74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2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97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97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96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96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32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32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50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50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9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9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Q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5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65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J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5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6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52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52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7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7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96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96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9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9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50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50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33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33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E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55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55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E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9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0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2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2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55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55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M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5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6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2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2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1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1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8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0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1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21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8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0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62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62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6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3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33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3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E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7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7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pF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62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62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16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3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2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a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42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aA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1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2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2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2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6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0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T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09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09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09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09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80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80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B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C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80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280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oB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N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8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1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N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9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9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dhF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9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169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ndhF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3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A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33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33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G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33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933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A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47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47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D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4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4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4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84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l2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47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47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C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45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45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emA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45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45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0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0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3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9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0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70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3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9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AT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87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87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E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L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A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87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87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E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et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4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4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4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44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AA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44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44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V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AA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44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444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V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ACT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89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89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AC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89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89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AATG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51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52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emA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AT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51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652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ATA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4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4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Y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A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4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24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D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CATT</w:t>
            </w: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3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3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AT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3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303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AAA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5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5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AA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5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465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TTA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21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21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T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21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0218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rps12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TTC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15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155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N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H</w:t>
            </w:r>
            <w:proofErr w:type="spellEnd"/>
          </w:p>
        </w:tc>
      </w:tr>
      <w:tr w:rsidR="00E46921" w:rsidRPr="0082706F" w:rsidTr="005F179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TT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15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815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N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psb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GGTAA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8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8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fM</w:t>
            </w:r>
            <w:proofErr w:type="spellEnd"/>
          </w:p>
        </w:tc>
      </w:tr>
      <w:tr w:rsidR="00E46921" w:rsidRPr="0082706F" w:rsidTr="005F179D">
        <w:trPr>
          <w:trHeight w:val="3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GGTA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8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388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G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trnf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46921" w:rsidRPr="0082706F" w:rsidRDefault="00E46921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proofState w:spelling="clean" w:grammar="clean"/>
  <w:defaultTabStop w:val="720"/>
  <w:characterSpacingControl w:val="doNotCompress"/>
  <w:compat/>
  <w:rsids>
    <w:rsidRoot w:val="00E46921"/>
    <w:rsid w:val="00460968"/>
    <w:rsid w:val="00536D53"/>
    <w:rsid w:val="00701555"/>
    <w:rsid w:val="00866C0F"/>
    <w:rsid w:val="009D226F"/>
    <w:rsid w:val="009E45A3"/>
    <w:rsid w:val="00A44F45"/>
    <w:rsid w:val="00AE6EF8"/>
    <w:rsid w:val="00BB4338"/>
    <w:rsid w:val="00C41B5A"/>
    <w:rsid w:val="00C9572D"/>
    <w:rsid w:val="00CD4EFD"/>
    <w:rsid w:val="00DC7A02"/>
    <w:rsid w:val="00DE1103"/>
    <w:rsid w:val="00E46921"/>
    <w:rsid w:val="00F6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E46921"/>
    <w:pPr>
      <w:spacing w:after="0" w:line="240" w:lineRule="auto"/>
      <w:jc w:val="both"/>
    </w:pPr>
    <w:rPr>
      <w:rFonts w:eastAsiaTheme="minorEastAsia"/>
      <w:color w:val="31849B" w:themeColor="accent5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7</Characters>
  <Application>Microsoft Office Word</Application>
  <DocSecurity>0</DocSecurity>
  <Lines>28</Lines>
  <Paragraphs>8</Paragraphs>
  <ScaleCrop>false</ScaleCrop>
  <Company>Microsoft</Company>
  <LinksUpToDate>false</LinksUpToDate>
  <CharactersWithSpaces>4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08-23T13:29:00Z</dcterms:created>
  <dcterms:modified xsi:type="dcterms:W3CDTF">2017-08-23T13:30:00Z</dcterms:modified>
</cp:coreProperties>
</file>